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pecificity verification of pseudoviruses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Neutralization assays were performed using human serum samples from individuals not infected with SARS-CoV-2 and mouse serum samples from those vaccinated with the XBB.1.5/1.9.1 spike trimer protein, following method 4. The results showed that the human serum from individuals not infected with SARS-CoV-2 did not neutralize the pseudoviruses, whereas the mouse serum from those vaccinated with the XBB.1.5/1.9.1 recombinant protein vaccine effectively neutralized the pseudoviruses</w:t>
      </w:r>
      <w:r>
        <w:rPr>
          <w:rFonts w:cs="Times New Roman" w:ascii="Times New Roman" w:hAnsi="Times New Roman"/>
          <w:sz w:val="28"/>
          <w:szCs w:val="28"/>
        </w:rPr>
        <w:t xml:space="preserve"> (</w:t>
      </w:r>
      <w:r>
        <w:rPr>
          <w:rFonts w:cs="Times New Roman" w:ascii="Times New Roman" w:hAnsi="Times New Roman"/>
          <w:sz w:val="28"/>
          <w:szCs w:val="28"/>
        </w:rPr>
        <w:t>Fig.S1</w:t>
      </w:r>
      <w:r>
        <w:rPr>
          <w:rFonts w:cs="Times New Roman" w:ascii="Times New Roman" w:hAnsi="Times New Roman"/>
          <w:sz w:val="28"/>
          <w:szCs w:val="28"/>
        </w:rPr>
        <w:t>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481320" cy="18694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ure S1 Specificity verification of pseudoviruses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The x-axis represents different pseudoviruses, and the y-axis represents lg(E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0</w:t>
      </w:r>
      <w:r>
        <w:rPr>
          <w:rFonts w:cs="Times New Roman" w:ascii="Times New Roman" w:hAnsi="Times New Roman"/>
          <w:sz w:val="28"/>
          <w:szCs w:val="28"/>
        </w:rPr>
        <w:t xml:space="preserve">). </w:t>
      </w:r>
      <w:r>
        <w:rPr>
          <w:rFonts w:cs="Times New Roman" w:ascii="Times New Roman" w:hAnsi="Times New Roman"/>
          <w:sz w:val="28"/>
          <w:szCs w:val="28"/>
        </w:rPr>
        <w:t>The values presented represent the geometric mean of ED50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 dashed lines represented the limit of detection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 the statistical analysis, an E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0</w:t>
      </w:r>
      <w:r>
        <w:rPr>
          <w:rFonts w:cs="Times New Roman" w:ascii="Times New Roman" w:hAnsi="Times New Roman"/>
          <w:sz w:val="28"/>
          <w:szCs w:val="28"/>
        </w:rPr>
        <w:t xml:space="preserve"> lower than a 20-fold dilution was denoted as 20 for these sample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0</w:t>
      </w:r>
      <w:r>
        <w:rPr>
          <w:rFonts w:cs="Times New Roman" w:ascii="Times New Roman" w:hAnsi="Times New Roman"/>
          <w:sz w:val="28"/>
          <w:szCs w:val="28"/>
        </w:rPr>
        <w:t>, median effective dose</w:t>
      </w:r>
      <w:r>
        <w:rPr>
          <w:rFonts w:cs="Times New Roman" w:ascii="Times New Roman" w:hAnsi="Times New Roman"/>
          <w:sz w:val="28"/>
          <w:szCs w:val="28"/>
        </w:rPr>
        <w:t>. The values below the dashed line indicate the proportion of positive samples (ED</w:t>
      </w:r>
      <w:r>
        <w:rPr>
          <w:rFonts w:cs="Times New Roman" w:ascii="Times New Roman" w:hAnsi="Times New Roman"/>
          <w:sz w:val="28"/>
          <w:szCs w:val="28"/>
          <w:vertAlign w:val="subscript"/>
        </w:rPr>
        <w:t>50</w:t>
      </w:r>
      <w:r>
        <w:rPr>
          <w:rFonts w:cs="宋体;SimSun" w:ascii="宋体;SimSun" w:hAnsi="宋体;SimSun"/>
          <w:sz w:val="28"/>
          <w:szCs w:val="28"/>
        </w:rPr>
        <w:t>≥</w:t>
      </w:r>
      <w:r>
        <w:rPr>
          <w:rFonts w:cs="Times New Roman" w:ascii="Times New Roman" w:hAnsi="Times New Roman"/>
          <w:sz w:val="28"/>
          <w:szCs w:val="28"/>
        </w:rPr>
        <w:t xml:space="preserve">20) out of the total samples (number of positive samples/total number of samples). Human serum samples were collected before the discovery of SARS-CoV-2 (n=6). Mouse serum samples were collected from female BALB/c mice that had received three doses of the XBB.1.5/1.9.1 recombinant protein vaccine. </w:t>
      </w:r>
      <w:r>
        <w:rPr>
          <w:rFonts w:cs="Times New Roman" w:ascii="Times New Roman" w:hAnsi="Times New Roman"/>
          <w:sz w:val="28"/>
          <w:szCs w:val="28"/>
        </w:rPr>
        <w:t>10 μg of XBB.1.5/1.9.1 spike trimer protein (40589-V08H45; Sino Biological) was individually dissolved in 50 μL PBS. Subsequently, 50 μL aluminum hydroxide gel (aluminum content: 10 mg/mL) adjuvant (Alhydrogel adjuvant 2%, vac-alu-250; InvivoGen) was added, and the mixture was vigorously shaken for 5 minutes to prepare vaccines. BALB/c female mice (6-8 weeks old, n=6), purchased from Gempharmatech-GD for immunization, were intramuscularly injected at 0, 1, and 3 weeks. Serum samples were collected by retro-orbital hemorrhage 3 weeks after the last immunization. The mice were fully anesthetized before sample collection. The sera were isolated by centrifugation at a speed of 4000 rpm and maintained at a temperature of -80°C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4:01:00Z</dcterms:created>
  <dc:creator>97933</dc:creator>
  <dc:description/>
  <cp:keywords/>
  <dc:language>en-US</dc:language>
  <cp:lastModifiedBy>97933</cp:lastModifiedBy>
  <dcterms:modified xsi:type="dcterms:W3CDTF">2024-08-15T0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761F389B4D4565B01A9BEAF47CFC31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